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199CE" w14:textId="6A4FC251" w:rsidR="008D2277" w:rsidRPr="003B7785" w:rsidRDefault="008D2277" w:rsidP="008D2277">
      <w:pPr>
        <w:rPr>
          <w:rFonts w:ascii="Times New Roman" w:hAnsi="Times New Roman" w:cs="Times New Roman"/>
          <w:sz w:val="22"/>
          <w:szCs w:val="24"/>
        </w:rPr>
      </w:pPr>
      <w:bookmarkStart w:id="0" w:name="OLE_LINK2"/>
      <w:r w:rsidRPr="003B7785">
        <w:rPr>
          <w:rFonts w:ascii="Times New Roman" w:hAnsi="Times New Roman" w:cs="Times New Roman"/>
          <w:sz w:val="22"/>
          <w:szCs w:val="24"/>
        </w:rPr>
        <w:t>Supplemental</w:t>
      </w:r>
      <w:bookmarkEnd w:id="0"/>
      <w:r w:rsidRPr="003B7785">
        <w:rPr>
          <w:rFonts w:ascii="Times New Roman" w:hAnsi="Times New Roman" w:cs="Times New Roman"/>
          <w:sz w:val="22"/>
          <w:szCs w:val="24"/>
        </w:rPr>
        <w:t xml:space="preserve"> file </w:t>
      </w:r>
      <w:r w:rsidR="001433F2">
        <w:rPr>
          <w:rFonts w:ascii="Times New Roman" w:hAnsi="Times New Roman" w:cs="Times New Roman"/>
          <w:sz w:val="22"/>
          <w:szCs w:val="24"/>
        </w:rPr>
        <w:t>2</w:t>
      </w:r>
      <w:r w:rsidRPr="003B7785">
        <w:rPr>
          <w:rFonts w:ascii="Times New Roman" w:hAnsi="Times New Roman" w:cs="Times New Roman"/>
          <w:sz w:val="22"/>
          <w:szCs w:val="24"/>
        </w:rPr>
        <w:t xml:space="preserve"> the Risk of bias in the included retrospective cohort studies (by the Newcastle–Ottawa quality assessment tool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7"/>
        <w:gridCol w:w="1164"/>
        <w:gridCol w:w="1167"/>
        <w:gridCol w:w="1164"/>
        <w:gridCol w:w="1164"/>
        <w:gridCol w:w="1482"/>
        <w:gridCol w:w="1164"/>
        <w:gridCol w:w="1164"/>
        <w:gridCol w:w="1164"/>
        <w:gridCol w:w="1164"/>
        <w:gridCol w:w="1164"/>
      </w:tblGrid>
      <w:tr w:rsidR="003E4FA0" w:rsidRPr="003E4FA0" w14:paraId="2F509560" w14:textId="77777777" w:rsidTr="008D2277">
        <w:trPr>
          <w:trHeight w:val="280"/>
        </w:trPr>
        <w:tc>
          <w:tcPr>
            <w:tcW w:w="7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E86D3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83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CE2C" w14:textId="74DD4D4F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78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C45D" w14:textId="724CABE5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25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A61" w14:textId="66245246" w:rsidR="003E4FA0" w:rsidRPr="003E4FA0" w:rsidRDefault="003E4FA0" w:rsidP="003E4F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7DC08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3E4FA0" w:rsidRPr="003E4FA0" w14:paraId="2EAB5542" w14:textId="77777777" w:rsidTr="009952B1">
        <w:trPr>
          <w:trHeight w:val="280"/>
        </w:trPr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4789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2D6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CCE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4C2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6CE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BF1D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B166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654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483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C33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D64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E4FA0" w:rsidRPr="003E4FA0" w14:paraId="50FD1946" w14:textId="77777777" w:rsidTr="009952B1">
        <w:trPr>
          <w:trHeight w:val="280"/>
        </w:trPr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B4A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czkowski 200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FAD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1B3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C40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DE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802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CAA4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A0F6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DB9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F2A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A2F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4FA0" w:rsidRPr="003E4FA0" w14:paraId="2D2B880B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BF8513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u 2016 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60D9E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C9569D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0AF411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E41ED2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2345EE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E2A1E1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0D1EF9D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E232F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CA6B9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08EB10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E4FA0" w:rsidRPr="003E4FA0" w14:paraId="0A3C333C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0ED566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 20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61DAE3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BB1D0C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FA3E0E6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CF7B9A2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6997324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E2E62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6A410E2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284FB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881B3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888FC1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4FA0" w:rsidRPr="003E4FA0" w14:paraId="073EC55E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2864AB5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20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4ECC74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A62AE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3CA16D9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ADB5EC6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1CCF808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82E0D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F930A3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4CBB97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696619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22BD95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E4FA0" w:rsidRPr="003E4FA0" w14:paraId="42AE3BDC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E264EF0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 20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AF11F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D514D8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319212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61A4DA2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A20FF9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EFB19F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22073E6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0AFD8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ABBAC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929C66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E4FA0" w:rsidRPr="003E4FA0" w14:paraId="5588CDB5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13B2EDB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H 20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681496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8EA811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767F6F4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A7991B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64D7A6E4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2A666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A639C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5037D61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1EDD64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41DB5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E4FA0" w:rsidRPr="003E4FA0" w14:paraId="36F3653C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C487390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 T 20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2866137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84C1ED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492B1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106758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4FD8B9E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85FB8C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B41053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8729F32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052172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8502DA1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E4FA0" w:rsidRPr="003E4FA0" w14:paraId="7E803C24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27F906E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 20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D4996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10F307D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EC3D3E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9A3EF27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11A562D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A68E03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6EEFD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F475C7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3574F9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795879C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E4FA0" w:rsidRPr="003E4FA0" w14:paraId="0AAC7B8D" w14:textId="77777777" w:rsidTr="009952B1">
        <w:trPr>
          <w:trHeight w:val="28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890346E" w14:textId="77777777" w:rsidR="003E4FA0" w:rsidRPr="003E4FA0" w:rsidRDefault="003E4FA0" w:rsidP="003E4F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20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F382378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B5A5AF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EA20469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890282E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2D624640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E2DE16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12D630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53C838B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Segoe UI Symbol" w:eastAsia="等线" w:hAnsi="Segoe UI Symbol" w:cs="Segoe UI Symbol"/>
                <w:color w:val="000000"/>
                <w:kern w:val="0"/>
                <w:sz w:val="22"/>
              </w:rPr>
              <w:t>☆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D8F4555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C63C5EA" w14:textId="77777777" w:rsidR="003E4FA0" w:rsidRPr="003E4FA0" w:rsidRDefault="003E4FA0" w:rsidP="003E4F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F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00CB5165" w14:textId="20353E96" w:rsidR="001641BC" w:rsidRPr="009952B1" w:rsidRDefault="009952B1">
      <w:pPr>
        <w:rPr>
          <w:rFonts w:ascii="Times New Roman" w:hAnsi="Times New Roman" w:cs="Times New Roman"/>
        </w:rPr>
      </w:pPr>
      <w:r w:rsidRPr="009952B1">
        <w:rPr>
          <w:rFonts w:ascii="Times New Roman" w:hAnsi="Times New Roman" w:cs="Times New Roman"/>
        </w:rPr>
        <w:t>Note</w:t>
      </w:r>
      <w:r w:rsidRPr="009952B1">
        <w:rPr>
          <w:rFonts w:ascii="Times New Roman" w:hAnsi="Times New Roman" w:cs="Times New Roman"/>
        </w:rPr>
        <w:t>：</w:t>
      </w:r>
      <w:r w:rsidRPr="009952B1">
        <w:rPr>
          <w:rFonts w:ascii="Times New Roman" w:hAnsi="Times New Roman" w:cs="Times New Roman"/>
        </w:rPr>
        <w:t xml:space="preserve">1. Representativeness of exposed cohort; </w:t>
      </w:r>
      <w:proofErr w:type="gramStart"/>
      <w:r w:rsidRPr="009952B1">
        <w:rPr>
          <w:rFonts w:ascii="Times New Roman" w:hAnsi="Times New Roman" w:cs="Times New Roman"/>
        </w:rPr>
        <w:t>2.Selection</w:t>
      </w:r>
      <w:proofErr w:type="gramEnd"/>
      <w:r w:rsidRPr="009952B1">
        <w:rPr>
          <w:rFonts w:ascii="Times New Roman" w:hAnsi="Times New Roman" w:cs="Times New Roman"/>
        </w:rPr>
        <w:t xml:space="preserve"> of non-exposed cohort; 3.Ascertainment of exposure; 4.Outcomeof interest was not present at start of study; 5. Study controls for age, sex, and marital status; 6. Study controls for any additional factors; 7.Assessment of outcomes; 8. Follow-up long enough for outcomes to occur; 9. Adequacy of follow-up.</w:t>
      </w:r>
    </w:p>
    <w:sectPr w:rsidR="001641BC" w:rsidRPr="009952B1" w:rsidSect="00F444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AE7CA" w14:textId="77777777" w:rsidR="00201C39" w:rsidRDefault="00201C39" w:rsidP="00F444E8">
      <w:r>
        <w:separator/>
      </w:r>
    </w:p>
  </w:endnote>
  <w:endnote w:type="continuationSeparator" w:id="0">
    <w:p w14:paraId="0D79F409" w14:textId="77777777" w:rsidR="00201C39" w:rsidRDefault="00201C39" w:rsidP="00F4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DC89B" w14:textId="77777777" w:rsidR="00201C39" w:rsidRDefault="00201C39" w:rsidP="00F444E8">
      <w:r>
        <w:separator/>
      </w:r>
    </w:p>
  </w:footnote>
  <w:footnote w:type="continuationSeparator" w:id="0">
    <w:p w14:paraId="68007136" w14:textId="77777777" w:rsidR="00201C39" w:rsidRDefault="00201C39" w:rsidP="00F44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F08"/>
    <w:rsid w:val="001433F2"/>
    <w:rsid w:val="001641BC"/>
    <w:rsid w:val="00201C39"/>
    <w:rsid w:val="003E4FA0"/>
    <w:rsid w:val="004E42E9"/>
    <w:rsid w:val="008B59BD"/>
    <w:rsid w:val="008D2277"/>
    <w:rsid w:val="00911ED0"/>
    <w:rsid w:val="00980555"/>
    <w:rsid w:val="009952B1"/>
    <w:rsid w:val="00B83546"/>
    <w:rsid w:val="00C62F4D"/>
    <w:rsid w:val="00DF2FC1"/>
    <w:rsid w:val="00E72620"/>
    <w:rsid w:val="00F444E8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4722F"/>
  <w15:chartTrackingRefBased/>
  <w15:docId w15:val="{6B31C9D4-951F-4223-BBC8-A70D82CD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aliases w:val="表格样式（自用）"/>
    <w:basedOn w:val="a1"/>
    <w:uiPriority w:val="44"/>
    <w:rsid w:val="00E72620"/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top w:val="single" w:sz="8" w:space="0" w:color="auto"/>
          <w:bottom w:val="single" w:sz="4" w:space="0" w:color="auto"/>
          <w:insideH w:val="nil"/>
          <w:insideV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样式1"/>
    <w:basedOn w:val="a1"/>
    <w:uiPriority w:val="99"/>
    <w:rsid w:val="00911ED0"/>
    <w:pPr>
      <w:spacing w:line="240" w:lineRule="atLeast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44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4E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D227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4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张</dc:creator>
  <cp:keywords/>
  <dc:description/>
  <cp:lastModifiedBy>张 卫</cp:lastModifiedBy>
  <cp:revision>9</cp:revision>
  <dcterms:created xsi:type="dcterms:W3CDTF">2020-07-30T06:03:00Z</dcterms:created>
  <dcterms:modified xsi:type="dcterms:W3CDTF">2022-10-16T12:48:00Z</dcterms:modified>
</cp:coreProperties>
</file>